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4C33E" w14:textId="001013E9" w:rsidR="00F25486" w:rsidRDefault="00F13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2: Treatment with ECSN6 attenuates RV-A1-induced inflamm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una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vities of mice. </w:t>
      </w:r>
    </w:p>
    <w:p w14:paraId="45B148AB" w14:textId="77777777" w:rsidR="00F137CE" w:rsidRDefault="00F137CE">
      <w:pPr>
        <w:rPr>
          <w:rFonts w:ascii="Times New Roman" w:hAnsi="Times New Roman" w:cs="Times New Roman"/>
          <w:sz w:val="24"/>
          <w:szCs w:val="24"/>
        </w:rPr>
      </w:pPr>
    </w:p>
    <w:p w14:paraId="1AF93110" w14:textId="361D60D6" w:rsidR="00F137CE" w:rsidRPr="00F137CE" w:rsidRDefault="00F137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9"/>
        <w:gridCol w:w="3117"/>
        <w:gridCol w:w="3117"/>
      </w:tblGrid>
      <w:tr w:rsidR="00F137CE" w14:paraId="08A23FBC" w14:textId="77777777" w:rsidTr="00F137CE"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120DCD85" w14:textId="2FEE6956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6921BD8" w14:textId="36E50F90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E42ED9C" w14:textId="4036173C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score</w:t>
            </w:r>
          </w:p>
        </w:tc>
      </w:tr>
      <w:tr w:rsidR="00F137CE" w14:paraId="2076183C" w14:textId="77777777" w:rsidTr="00F137CE"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5373BC67" w14:textId="1DBB5D6E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A0FA299" w14:textId="72C66FCF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4DD7FA0" w14:textId="5077AC35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7CE" w14:paraId="1858B70F" w14:textId="77777777" w:rsidTr="00F137CE">
        <w:tc>
          <w:tcPr>
            <w:tcW w:w="3117" w:type="dxa"/>
            <w:gridSpan w:val="2"/>
          </w:tcPr>
          <w:p w14:paraId="6D8C79FB" w14:textId="6E90EEF7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117" w:type="dxa"/>
          </w:tcPr>
          <w:p w14:paraId="41307743" w14:textId="41BC3F60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</w:tcPr>
          <w:p w14:paraId="7B5C2086" w14:textId="1A165DCD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7CE" w14:paraId="2EFF4EE8" w14:textId="77777777" w:rsidTr="00F137CE">
        <w:tc>
          <w:tcPr>
            <w:tcW w:w="3117" w:type="dxa"/>
            <w:gridSpan w:val="2"/>
          </w:tcPr>
          <w:p w14:paraId="1E737006" w14:textId="78D104CC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117" w:type="dxa"/>
          </w:tcPr>
          <w:p w14:paraId="4D9D6B26" w14:textId="6DD8245B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</w:tcPr>
          <w:p w14:paraId="2B2469E5" w14:textId="67192E34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37CE" w14:paraId="198B3EB2" w14:textId="77777777" w:rsidTr="00F137CE">
        <w:tc>
          <w:tcPr>
            <w:tcW w:w="3117" w:type="dxa"/>
            <w:gridSpan w:val="2"/>
          </w:tcPr>
          <w:p w14:paraId="1382F685" w14:textId="03D870D2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3117" w:type="dxa"/>
          </w:tcPr>
          <w:p w14:paraId="223816CC" w14:textId="17F7B923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</w:tcPr>
          <w:p w14:paraId="5CCF58B7" w14:textId="4C0E6B97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37CE" w14:paraId="45796290" w14:textId="77777777" w:rsidTr="00F137CE">
        <w:tc>
          <w:tcPr>
            <w:tcW w:w="3117" w:type="dxa"/>
            <w:gridSpan w:val="2"/>
          </w:tcPr>
          <w:p w14:paraId="0DF100D1" w14:textId="216CCAFC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3117" w:type="dxa"/>
          </w:tcPr>
          <w:p w14:paraId="71B916B5" w14:textId="158633C8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</w:tcPr>
          <w:p w14:paraId="64A91437" w14:textId="60424C81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7CE" w14:paraId="14257A5B" w14:textId="77777777" w:rsidTr="00F137CE">
        <w:tc>
          <w:tcPr>
            <w:tcW w:w="3117" w:type="dxa"/>
            <w:gridSpan w:val="2"/>
          </w:tcPr>
          <w:p w14:paraId="5CC70D52" w14:textId="65B3EA7F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3117" w:type="dxa"/>
          </w:tcPr>
          <w:p w14:paraId="5B56E8EA" w14:textId="587D3EBF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</w:tcPr>
          <w:p w14:paraId="303248F4" w14:textId="6A7DEA18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7CE" w14:paraId="6F845D2B" w14:textId="77777777" w:rsidTr="00F137CE">
        <w:tc>
          <w:tcPr>
            <w:tcW w:w="3117" w:type="dxa"/>
            <w:gridSpan w:val="2"/>
          </w:tcPr>
          <w:p w14:paraId="7CD3B3FF" w14:textId="423806AB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3117" w:type="dxa"/>
          </w:tcPr>
          <w:p w14:paraId="60AD2DA7" w14:textId="57DCFCFA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3117" w:type="dxa"/>
          </w:tcPr>
          <w:p w14:paraId="6EBD4EC9" w14:textId="7B8A96DF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37CE" w14:paraId="4B7C3557" w14:textId="77777777" w:rsidTr="00F137CE">
        <w:tc>
          <w:tcPr>
            <w:tcW w:w="3117" w:type="dxa"/>
            <w:gridSpan w:val="2"/>
          </w:tcPr>
          <w:p w14:paraId="4F2A307E" w14:textId="35C8A4EA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117" w:type="dxa"/>
          </w:tcPr>
          <w:p w14:paraId="20932133" w14:textId="347A9047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476D69AF" w14:textId="19421614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7CE" w14:paraId="5DEE851B" w14:textId="77777777" w:rsidTr="00CE3448">
        <w:tc>
          <w:tcPr>
            <w:tcW w:w="1558" w:type="dxa"/>
          </w:tcPr>
          <w:p w14:paraId="7F74C19F" w14:textId="77777777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559" w:type="dxa"/>
          </w:tcPr>
          <w:p w14:paraId="7717317B" w14:textId="5A4E0DD0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FD22495" w14:textId="4974E568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4BD24D5B" w14:textId="1755B743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7CE" w14:paraId="717AB5C4" w14:textId="77777777" w:rsidTr="00CE3448">
        <w:tc>
          <w:tcPr>
            <w:tcW w:w="1558" w:type="dxa"/>
          </w:tcPr>
          <w:p w14:paraId="45C847AB" w14:textId="74C25FB3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559" w:type="dxa"/>
          </w:tcPr>
          <w:p w14:paraId="2F7233BA" w14:textId="77777777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B3740C9" w14:textId="0F9E122A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21BD2D2C" w14:textId="4E644F72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37CE" w14:paraId="45419847" w14:textId="77777777" w:rsidTr="00CE3448">
        <w:tc>
          <w:tcPr>
            <w:tcW w:w="1558" w:type="dxa"/>
          </w:tcPr>
          <w:p w14:paraId="12738DEA" w14:textId="7A64A39C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1559" w:type="dxa"/>
          </w:tcPr>
          <w:p w14:paraId="761812AF" w14:textId="77777777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491CB1F" w14:textId="7E8B6478" w:rsidR="00F137CE" w:rsidRDefault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382A2E5E" w14:textId="7948948A" w:rsidR="00F137CE" w:rsidRDefault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137CE" w14:paraId="33F2ECE1" w14:textId="77777777" w:rsidTr="00CE3448">
        <w:tc>
          <w:tcPr>
            <w:tcW w:w="1558" w:type="dxa"/>
          </w:tcPr>
          <w:p w14:paraId="009DD477" w14:textId="01E5A18B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1559" w:type="dxa"/>
          </w:tcPr>
          <w:p w14:paraId="41EC7FF8" w14:textId="77777777" w:rsidR="00F137CE" w:rsidRDefault="00F137CE" w:rsidP="00F13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8F6236A" w14:textId="4A716232" w:rsidR="00F137CE" w:rsidRDefault="00F137CE" w:rsidP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05B9620B" w14:textId="707760F3" w:rsidR="00F137CE" w:rsidRDefault="00776818" w:rsidP="00F13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6818" w14:paraId="7AB3C4EB" w14:textId="77777777" w:rsidTr="00CE3448">
        <w:tc>
          <w:tcPr>
            <w:tcW w:w="1558" w:type="dxa"/>
          </w:tcPr>
          <w:p w14:paraId="322B3842" w14:textId="61730D5D" w:rsidR="00776818" w:rsidRDefault="00776818" w:rsidP="0077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1559" w:type="dxa"/>
          </w:tcPr>
          <w:p w14:paraId="3F1A1178" w14:textId="77777777" w:rsidR="00776818" w:rsidRDefault="00776818" w:rsidP="0077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61D0C19" w14:textId="32135090" w:rsidR="00776818" w:rsidRDefault="00776818" w:rsidP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0365FD51" w14:textId="2ECF3CFE" w:rsidR="00776818" w:rsidRDefault="00776818" w:rsidP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76818" w14:paraId="1E09D98B" w14:textId="77777777" w:rsidTr="00CE3448">
        <w:tc>
          <w:tcPr>
            <w:tcW w:w="1558" w:type="dxa"/>
          </w:tcPr>
          <w:p w14:paraId="02C414CC" w14:textId="15D487A6" w:rsidR="00776818" w:rsidRDefault="00776818" w:rsidP="0077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-A1</w:t>
            </w:r>
          </w:p>
        </w:tc>
        <w:tc>
          <w:tcPr>
            <w:tcW w:w="1559" w:type="dxa"/>
          </w:tcPr>
          <w:p w14:paraId="375E9786" w14:textId="77777777" w:rsidR="00776818" w:rsidRDefault="00776818" w:rsidP="0077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2E7B91D" w14:textId="786ACF5B" w:rsidR="00776818" w:rsidRDefault="00776818" w:rsidP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SN6</w:t>
            </w:r>
          </w:p>
        </w:tc>
        <w:tc>
          <w:tcPr>
            <w:tcW w:w="3117" w:type="dxa"/>
          </w:tcPr>
          <w:p w14:paraId="4EB55850" w14:textId="5F63B9B5" w:rsidR="00776818" w:rsidRDefault="00776818" w:rsidP="00776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01B65CF" w14:textId="77777777" w:rsidR="00C61362" w:rsidRDefault="00C61362" w:rsidP="00F13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1BF94A" w14:textId="5E138C6A" w:rsidR="00F137CE" w:rsidRPr="00F137CE" w:rsidRDefault="00D4480C" w:rsidP="00F13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flammatory scores: 0, No inflammation; 1, some accumulated secretion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inuna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vities; 2, mild inflammation with mononuclear cells and noticeable accumulation of secretions, 3, mild to moderate inflammation with mononuclear cells and few neutrophils and accumulation of secretions; 4, Moderate inflammation with mononuclear cells and neutrophils and secretions in most of the areas.</w:t>
      </w:r>
      <w:r w:rsidR="0086238A">
        <w:rPr>
          <w:rFonts w:ascii="Times New Roman" w:hAnsi="Times New Roman" w:cs="Times New Roman"/>
          <w:sz w:val="24"/>
          <w:szCs w:val="24"/>
        </w:rPr>
        <w:t xml:space="preserve"> </w:t>
      </w:r>
      <w:r w:rsidR="009F51D8">
        <w:rPr>
          <w:rFonts w:ascii="Times New Roman" w:hAnsi="Times New Roman" w:cs="Times New Roman"/>
          <w:sz w:val="24"/>
          <w:szCs w:val="24"/>
        </w:rPr>
        <w:t xml:space="preserve">Statistical differences between the groups was determined by ANOVA </w:t>
      </w:r>
      <w:r w:rsidR="008B77C7">
        <w:rPr>
          <w:rFonts w:ascii="Times New Roman" w:hAnsi="Times New Roman" w:cs="Times New Roman"/>
          <w:sz w:val="24"/>
          <w:szCs w:val="24"/>
        </w:rPr>
        <w:t xml:space="preserve">with </w:t>
      </w:r>
      <w:r w:rsidR="008B77C7">
        <w:rPr>
          <w:rFonts w:ascii="Times New Roman" w:eastAsia="Times New Roman" w:hAnsi="Times New Roman" w:cs="Times New Roman"/>
          <w:sz w:val="24"/>
          <w:szCs w:val="24"/>
        </w:rPr>
        <w:t>Student-Newman-Keuls post-hoc test (</w:t>
      </w:r>
      <w:r w:rsidR="008B77C7">
        <w:rPr>
          <w:rFonts w:ascii="Times New Roman" w:hAnsi="Times New Roman" w:cs="Times New Roman"/>
          <w:sz w:val="24"/>
          <w:szCs w:val="24"/>
        </w:rPr>
        <w:t xml:space="preserve">p= &lt;0.001 </w:t>
      </w:r>
      <w:r w:rsidR="008B77C7">
        <w:rPr>
          <w:rFonts w:ascii="Times New Roman" w:eastAsia="Times New Roman" w:hAnsi="Times New Roman" w:cs="Times New Roman"/>
          <w:sz w:val="24"/>
          <w:szCs w:val="24"/>
        </w:rPr>
        <w:t xml:space="preserve">Sham vs </w:t>
      </w:r>
      <w:r w:rsidR="0086238A">
        <w:rPr>
          <w:rFonts w:ascii="Times New Roman" w:hAnsi="Times New Roman" w:cs="Times New Roman"/>
          <w:sz w:val="24"/>
          <w:szCs w:val="24"/>
        </w:rPr>
        <w:t xml:space="preserve">RV-A1 </w:t>
      </w:r>
      <w:r w:rsidR="008B77C7">
        <w:rPr>
          <w:rFonts w:ascii="Times New Roman" w:hAnsi="Times New Roman" w:cs="Times New Roman"/>
          <w:sz w:val="24"/>
          <w:szCs w:val="24"/>
        </w:rPr>
        <w:t xml:space="preserve">in placebo group; p= 0.007 </w:t>
      </w:r>
      <w:r w:rsidR="008B77C7">
        <w:rPr>
          <w:rFonts w:ascii="Times New Roman" w:eastAsia="Times New Roman" w:hAnsi="Times New Roman" w:cs="Times New Roman"/>
          <w:sz w:val="24"/>
          <w:szCs w:val="24"/>
        </w:rPr>
        <w:t xml:space="preserve">Sham vs </w:t>
      </w:r>
      <w:r w:rsidR="008B77C7">
        <w:rPr>
          <w:rFonts w:ascii="Times New Roman" w:hAnsi="Times New Roman" w:cs="Times New Roman"/>
          <w:sz w:val="24"/>
          <w:szCs w:val="24"/>
        </w:rPr>
        <w:t xml:space="preserve">RV-A1 in ECSN6 group;  p=&lt;0.001, RV-A1 </w:t>
      </w:r>
      <w:r w:rsidR="0086238A">
        <w:rPr>
          <w:rFonts w:ascii="Times New Roman" w:hAnsi="Times New Roman" w:cs="Times New Roman"/>
          <w:sz w:val="24"/>
          <w:szCs w:val="24"/>
        </w:rPr>
        <w:t>infected</w:t>
      </w:r>
      <w:r w:rsidR="008B77C7">
        <w:rPr>
          <w:rFonts w:ascii="Times New Roman" w:hAnsi="Times New Roman" w:cs="Times New Roman"/>
          <w:sz w:val="24"/>
          <w:szCs w:val="24"/>
        </w:rPr>
        <w:t>/placebo treated</w:t>
      </w:r>
      <w:r w:rsidR="0086238A">
        <w:rPr>
          <w:rFonts w:ascii="Times New Roman" w:hAnsi="Times New Roman" w:cs="Times New Roman"/>
          <w:sz w:val="24"/>
          <w:szCs w:val="24"/>
        </w:rPr>
        <w:t xml:space="preserve"> mice</w:t>
      </w:r>
      <w:r w:rsidR="008B77C7">
        <w:rPr>
          <w:rFonts w:ascii="Times New Roman" w:hAnsi="Times New Roman" w:cs="Times New Roman"/>
          <w:sz w:val="24"/>
          <w:szCs w:val="24"/>
        </w:rPr>
        <w:t xml:space="preserve"> vs</w:t>
      </w:r>
      <w:r w:rsidR="0086238A">
        <w:rPr>
          <w:rFonts w:ascii="Times New Roman" w:hAnsi="Times New Roman" w:cs="Times New Roman"/>
          <w:sz w:val="24"/>
          <w:szCs w:val="24"/>
        </w:rPr>
        <w:t xml:space="preserve"> </w:t>
      </w:r>
      <w:r w:rsidR="008B77C7">
        <w:rPr>
          <w:rFonts w:ascii="Times New Roman" w:hAnsi="Times New Roman" w:cs="Times New Roman"/>
          <w:sz w:val="24"/>
          <w:szCs w:val="24"/>
        </w:rPr>
        <w:t>RV-A1</w:t>
      </w:r>
      <w:r w:rsidR="005A198F">
        <w:rPr>
          <w:rFonts w:ascii="Times New Roman" w:hAnsi="Times New Roman" w:cs="Times New Roman"/>
          <w:sz w:val="24"/>
          <w:szCs w:val="24"/>
        </w:rPr>
        <w:t>-</w:t>
      </w:r>
      <w:r w:rsidR="008B77C7">
        <w:rPr>
          <w:rFonts w:ascii="Times New Roman" w:hAnsi="Times New Roman" w:cs="Times New Roman"/>
          <w:sz w:val="24"/>
          <w:szCs w:val="24"/>
        </w:rPr>
        <w:t xml:space="preserve"> infected/ECSN6</w:t>
      </w:r>
      <w:r w:rsidR="00503C26">
        <w:rPr>
          <w:rFonts w:ascii="Times New Roman" w:hAnsi="Times New Roman" w:cs="Times New Roman"/>
          <w:sz w:val="24"/>
          <w:szCs w:val="24"/>
        </w:rPr>
        <w:t>-</w:t>
      </w:r>
      <w:r w:rsidR="008B77C7">
        <w:rPr>
          <w:rFonts w:ascii="Times New Roman" w:hAnsi="Times New Roman" w:cs="Times New Roman"/>
          <w:sz w:val="24"/>
          <w:szCs w:val="24"/>
        </w:rPr>
        <w:t xml:space="preserve">treated mice).  </w:t>
      </w:r>
    </w:p>
    <w:sectPr w:rsidR="00F137CE" w:rsidRPr="00F13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CE"/>
    <w:rsid w:val="00111A2C"/>
    <w:rsid w:val="00130927"/>
    <w:rsid w:val="001B303B"/>
    <w:rsid w:val="00503C26"/>
    <w:rsid w:val="005A198F"/>
    <w:rsid w:val="00776818"/>
    <w:rsid w:val="0086238A"/>
    <w:rsid w:val="008B77C7"/>
    <w:rsid w:val="009F51D8"/>
    <w:rsid w:val="00AB4E9C"/>
    <w:rsid w:val="00BC785F"/>
    <w:rsid w:val="00C61362"/>
    <w:rsid w:val="00CB692B"/>
    <w:rsid w:val="00D4480C"/>
    <w:rsid w:val="00F137CE"/>
    <w:rsid w:val="00F2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DEAE"/>
  <w15:chartTrackingRefBased/>
  <w15:docId w15:val="{BAD36CDC-A2BF-4C8F-A3C0-BBA2A51B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7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7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7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7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7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7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Sajjan</dc:creator>
  <cp:keywords/>
  <dc:description/>
  <cp:lastModifiedBy>Uma Sajjan</cp:lastModifiedBy>
  <cp:revision>2</cp:revision>
  <dcterms:created xsi:type="dcterms:W3CDTF">2024-11-04T19:25:00Z</dcterms:created>
  <dcterms:modified xsi:type="dcterms:W3CDTF">2024-11-04T19:25:00Z</dcterms:modified>
</cp:coreProperties>
</file>